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3CE8" w:rsidRPr="00EF5038" w:rsidRDefault="00BA3CE8" w:rsidP="00BA3CE8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proofErr w:type="gramStart"/>
      <w:r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Pr="00EF5038">
        <w:rPr>
          <w:rFonts w:ascii="Arial" w:hAnsi="Arial" w:cs="Arial"/>
          <w:color w:val="auto"/>
          <w:sz w:val="24"/>
          <w:szCs w:val="24"/>
        </w:rPr>
        <w:t>Table</w:t>
      </w:r>
      <w:r w:rsidR="00E36689">
        <w:rPr>
          <w:rFonts w:ascii="Arial" w:hAnsi="Arial" w:cs="Arial"/>
          <w:color w:val="auto"/>
          <w:sz w:val="24"/>
          <w:szCs w:val="24"/>
        </w:rPr>
        <w:t xml:space="preserve"> S1</w:t>
      </w:r>
      <w:r w:rsidRPr="00EF5038">
        <w:rPr>
          <w:rFonts w:ascii="Arial" w:hAnsi="Arial" w:cs="Arial"/>
          <w:color w:val="auto"/>
          <w:sz w:val="24"/>
          <w:szCs w:val="24"/>
        </w:rPr>
        <w:t>.</w:t>
      </w:r>
      <w:proofErr w:type="gramEnd"/>
      <w:r w:rsidRPr="00EF5038">
        <w:rPr>
          <w:rFonts w:ascii="Arial" w:hAnsi="Arial" w:cs="Arial"/>
          <w:color w:val="auto"/>
          <w:sz w:val="24"/>
          <w:szCs w:val="24"/>
        </w:rPr>
        <w:t xml:space="preserve"> The information of Sanger sequencing validation</w:t>
      </w:r>
      <w:r w:rsidR="009E0B1A">
        <w:rPr>
          <w:rFonts w:ascii="Arial" w:hAnsi="Arial" w:cs="Arial"/>
          <w:color w:val="auto"/>
          <w:sz w:val="24"/>
          <w:szCs w:val="24"/>
        </w:rPr>
        <w:t xml:space="preserve"> for seven </w:t>
      </w:r>
      <w:proofErr w:type="spellStart"/>
      <w:r w:rsidR="009E0B1A">
        <w:rPr>
          <w:rFonts w:ascii="Arial" w:hAnsi="Arial" w:cs="Arial"/>
          <w:color w:val="auto"/>
          <w:sz w:val="24"/>
          <w:szCs w:val="24"/>
        </w:rPr>
        <w:t>exonic</w:t>
      </w:r>
      <w:proofErr w:type="spellEnd"/>
      <w:r w:rsidR="009E0B1A">
        <w:rPr>
          <w:rFonts w:ascii="Arial" w:hAnsi="Arial" w:cs="Arial"/>
          <w:color w:val="auto"/>
          <w:sz w:val="24"/>
          <w:szCs w:val="24"/>
        </w:rPr>
        <w:t xml:space="preserve"> variants of </w:t>
      </w:r>
      <w:r w:rsidR="009E0B1A" w:rsidRPr="009E0B1A">
        <w:rPr>
          <w:rFonts w:ascii="Arial" w:hAnsi="Arial" w:cs="Arial"/>
          <w:i/>
          <w:color w:val="auto"/>
          <w:sz w:val="24"/>
          <w:szCs w:val="24"/>
        </w:rPr>
        <w:t>TACC2</w:t>
      </w:r>
    </w:p>
    <w:tbl>
      <w:tblPr>
        <w:tblW w:w="11387" w:type="dxa"/>
        <w:tblInd w:w="-1015" w:type="dxa"/>
        <w:tblLook w:val="04A0"/>
      </w:tblPr>
      <w:tblGrid>
        <w:gridCol w:w="1035"/>
        <w:gridCol w:w="1462"/>
        <w:gridCol w:w="2233"/>
        <w:gridCol w:w="2137"/>
        <w:gridCol w:w="503"/>
        <w:gridCol w:w="537"/>
        <w:gridCol w:w="786"/>
        <w:gridCol w:w="954"/>
        <w:gridCol w:w="786"/>
        <w:gridCol w:w="954"/>
      </w:tblGrid>
      <w:tr w:rsidR="00BA3CE8" w:rsidRPr="005A7431" w:rsidTr="00BA3CE8">
        <w:trPr>
          <w:trHeight w:val="271"/>
        </w:trPr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CE8" w:rsidRPr="005A7431" w:rsidRDefault="00BA3CE8" w:rsidP="001803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cation</w:t>
            </w:r>
          </w:p>
          <w:p w:rsidR="00BA3CE8" w:rsidRPr="001140C1" w:rsidRDefault="00BA3CE8" w:rsidP="001803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CE8" w:rsidRPr="005A7431" w:rsidRDefault="00BA3CE8" w:rsidP="001803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ition</w:t>
            </w:r>
          </w:p>
          <w:p w:rsidR="00BA3CE8" w:rsidRPr="001140C1" w:rsidRDefault="00BA3CE8" w:rsidP="001803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CE8" w:rsidRPr="005A7431" w:rsidRDefault="00BA3CE8" w:rsidP="001803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mer-F</w:t>
            </w:r>
          </w:p>
          <w:p w:rsidR="00BA3CE8" w:rsidRPr="001140C1" w:rsidRDefault="00BA3CE8" w:rsidP="001803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CE8" w:rsidRPr="005A7431" w:rsidRDefault="00BA3CE8" w:rsidP="001803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mer-R</w:t>
            </w:r>
          </w:p>
          <w:p w:rsidR="00BA3CE8" w:rsidRPr="001140C1" w:rsidRDefault="00BA3CE8" w:rsidP="001803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CE8" w:rsidRPr="005A7431" w:rsidRDefault="00BA3CE8" w:rsidP="001803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</w:pPr>
            <w:r w:rsidRPr="00114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 w:rsidRPr="00114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a</w:t>
            </w:r>
          </w:p>
          <w:p w:rsidR="00BA3CE8" w:rsidRPr="001140C1" w:rsidRDefault="00BA3CE8" w:rsidP="001803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°C)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CE8" w:rsidRPr="001140C1" w:rsidRDefault="00BA3CE8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ze (</w:t>
            </w:r>
            <w:proofErr w:type="spellStart"/>
            <w:r w:rsidRPr="00114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p</w:t>
            </w:r>
            <w:proofErr w:type="spellEnd"/>
            <w:r w:rsidRPr="00114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CE8" w:rsidRPr="005A7431" w:rsidRDefault="00BA3CE8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</w:t>
            </w:r>
          </w:p>
          <w:p w:rsidR="00BA3CE8" w:rsidRPr="001140C1" w:rsidRDefault="00BA3CE8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CE8" w:rsidRPr="005A7431" w:rsidRDefault="00BA3CE8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otype</w:t>
            </w:r>
          </w:p>
          <w:p w:rsidR="00BA3CE8" w:rsidRPr="001140C1" w:rsidRDefault="00BA3CE8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CE8" w:rsidRPr="005A7431" w:rsidRDefault="00BA3CE8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</w:t>
            </w:r>
          </w:p>
          <w:p w:rsidR="00BA3CE8" w:rsidRPr="001140C1" w:rsidRDefault="00BA3CE8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CE8" w:rsidRPr="005A7431" w:rsidRDefault="00BA3CE8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otype</w:t>
            </w:r>
          </w:p>
          <w:p w:rsidR="00BA3CE8" w:rsidRPr="001140C1" w:rsidRDefault="00BA3CE8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34E1D" w:rsidRPr="005A7431" w:rsidTr="00BA3CE8">
        <w:trPr>
          <w:trHeight w:val="271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C2_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0:12384250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140C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TTGGCATCCATGATAAC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140C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ACTGGCGACATTCCAGGT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ind w:left="-257" w:firstLine="2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T</w:t>
            </w: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34E1D" w:rsidRPr="005A7431" w:rsidTr="00BA3CE8">
        <w:trPr>
          <w:trHeight w:val="271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C2_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0:12384490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140C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CTTCTCCAAGCCATCCAG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140C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CCATCAGCTGCTTCAGA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ind w:left="-257" w:firstLine="2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T</w:t>
            </w: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34E1D" w:rsidRPr="005A7431" w:rsidTr="00BA3CE8">
        <w:trPr>
          <w:trHeight w:val="271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sz w:val="16"/>
                <w:szCs w:val="16"/>
              </w:rPr>
              <w:t>TACC2_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0:12390314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140C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AGTGGAGGCCTGGATG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140C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TGCTTCCCACTGTGACAT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ind w:left="-257" w:firstLine="2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</w:t>
            </w:r>
            <w:proofErr w:type="spellStart"/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34E1D" w:rsidRPr="005A7431" w:rsidTr="00BA3CE8">
        <w:trPr>
          <w:trHeight w:val="271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C2_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0:12397063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140C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CCACCAAGAAACCCAC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140C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ATCTTTGGCCTCCTCAG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ind w:left="-257" w:firstLine="2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T</w:t>
            </w: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34E1D" w:rsidRPr="005A7431" w:rsidTr="00BA3CE8">
        <w:trPr>
          <w:trHeight w:val="271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C2_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0:12398744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140C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TCCCCCAGGTCAAGTTTT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140C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CAGAGGACTGCTTAACGA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ind w:left="-257" w:firstLine="2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T</w:t>
            </w: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34E1D" w:rsidRPr="005A7431" w:rsidTr="00BA3CE8">
        <w:trPr>
          <w:trHeight w:val="271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C2_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0:12399697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140C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TAGTGCCCTGGGTTCTC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140C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CATGCCACGATACCTCTG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ind w:left="-257" w:firstLine="2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</w:t>
            </w:r>
            <w:proofErr w:type="spellStart"/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34E1D" w:rsidRPr="005A7431" w:rsidTr="000759DD">
        <w:trPr>
          <w:trHeight w:val="271"/>
        </w:trPr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C2_1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10:124009124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140C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CAGTGGAGGATGCGTGTT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140C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TGGCATGAAATTGGAACT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ind w:left="-257" w:firstLine="2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C</w:t>
            </w: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C</w:t>
            </w:r>
            <w:r w:rsidRPr="001140C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B34E1D" w:rsidRPr="005A7431" w:rsidTr="00BA3CE8">
        <w:trPr>
          <w:trHeight w:val="282"/>
        </w:trPr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ind w:left="-257" w:firstLine="25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E1D" w:rsidRPr="001140C1" w:rsidRDefault="00B34E1D" w:rsidP="001803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BA3CE8" w:rsidRDefault="00BA3CE8" w:rsidP="00BA3CE8">
      <w:pPr>
        <w:spacing w:line="240" w:lineRule="auto"/>
        <w:rPr>
          <w:rFonts w:ascii="Calibri" w:eastAsia="Times New Roman" w:hAnsi="Calibri" w:cs="Times New Roman"/>
          <w:color w:val="000000"/>
          <w:sz w:val="24"/>
          <w:szCs w:val="24"/>
        </w:rPr>
      </w:pPr>
    </w:p>
    <w:p w:rsidR="00BA3CE8" w:rsidRPr="00BA3CE8" w:rsidRDefault="00BA3CE8" w:rsidP="00BA3C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A3C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se variants were validated by Sanger sequencing with </w:t>
      </w:r>
      <w:r w:rsidRPr="00BA3CE8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a</w:t>
      </w:r>
      <w:r w:rsidRPr="00BA3CE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BA3C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oth forward and reverse primers; or </w:t>
      </w:r>
      <w:r w:rsidRPr="00BA3CE8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b</w:t>
      </w:r>
      <w:r w:rsidRPr="00BA3CE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BA3CE8">
        <w:rPr>
          <w:rFonts w:ascii="Times New Roman" w:eastAsia="Times New Roman" w:hAnsi="Times New Roman" w:cs="Times New Roman"/>
          <w:color w:val="000000"/>
          <w:sz w:val="24"/>
          <w:szCs w:val="24"/>
        </w:rPr>
        <w:t>reverse primer.</w:t>
      </w:r>
    </w:p>
    <w:p w:rsidR="00A85532" w:rsidRDefault="00A85532"/>
    <w:sectPr w:rsidR="00A85532" w:rsidSect="00650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>
    <w:useFELayout/>
  </w:compat>
  <w:rsids>
    <w:rsidRoot w:val="00BA3CE8"/>
    <w:rsid w:val="00111C20"/>
    <w:rsid w:val="002F734D"/>
    <w:rsid w:val="0036257B"/>
    <w:rsid w:val="00383555"/>
    <w:rsid w:val="0041342E"/>
    <w:rsid w:val="004C7D1E"/>
    <w:rsid w:val="004E5134"/>
    <w:rsid w:val="009310DC"/>
    <w:rsid w:val="009E0B1A"/>
    <w:rsid w:val="00A85532"/>
    <w:rsid w:val="00B34E1D"/>
    <w:rsid w:val="00B74D17"/>
    <w:rsid w:val="00BA3CE8"/>
    <w:rsid w:val="00CC5853"/>
    <w:rsid w:val="00E36689"/>
    <w:rsid w:val="00EC01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CE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A3CE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5</Characters>
  <Application>Microsoft Office Word</Application>
  <DocSecurity>0</DocSecurity>
  <Lines>6</Lines>
  <Paragraphs>1</Paragraphs>
  <ScaleCrop>false</ScaleCrop>
  <Company>Lovelace Respiratory Research Institute</Company>
  <LinksUpToDate>false</LinksUpToDate>
  <CharactersWithSpaces>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nyunoya</dc:creator>
  <cp:lastModifiedBy>tnyunoya</cp:lastModifiedBy>
  <cp:revision>3</cp:revision>
  <dcterms:created xsi:type="dcterms:W3CDTF">2015-02-02T18:06:00Z</dcterms:created>
  <dcterms:modified xsi:type="dcterms:W3CDTF">2015-03-06T16:19:00Z</dcterms:modified>
</cp:coreProperties>
</file>